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F98" w:rsidRPr="00A435EC" w:rsidRDefault="00BD03A4" w:rsidP="00151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  <w:bookmarkStart w:id="0" w:name="_GoBack"/>
      <w:bookmarkEnd w:id="0"/>
      <w:r w:rsidR="00151F98" w:rsidRPr="00A435EC">
        <w:rPr>
          <w:rFonts w:ascii="Times New Roman" w:hAnsi="Times New Roman" w:cs="Times New Roman"/>
          <w:sz w:val="24"/>
          <w:szCs w:val="24"/>
        </w:rPr>
        <w:t xml:space="preserve"> Comparison of participants who completed pre-surgery questionnaire AFTER surgery and participants who completed pre-surgery questionnaire BEFORE surge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255"/>
        <w:gridCol w:w="2459"/>
        <w:gridCol w:w="1141"/>
      </w:tblGrid>
      <w:tr w:rsidR="00151F98" w:rsidRPr="00A435EC" w:rsidTr="000D29D1">
        <w:trPr>
          <w:trHeight w:val="1142"/>
        </w:trPr>
        <w:tc>
          <w:tcPr>
            <w:tcW w:w="3325" w:type="dxa"/>
            <w:tcBorders>
              <w:top w:val="single" w:sz="4" w:space="0" w:color="auto"/>
            </w:tcBorders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  <w:vAlign w:val="bottom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b/>
                <w:sz w:val="24"/>
                <w:szCs w:val="24"/>
              </w:rPr>
              <w:t>Completed pre-surgery questionnaire AFTER surgery</w:t>
            </w:r>
            <w:r w:rsidRPr="00A435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bottom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b/>
                <w:sz w:val="24"/>
                <w:szCs w:val="24"/>
              </w:rPr>
              <w:t>Com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ted pre-surgery questionnaire</w:t>
            </w:r>
            <w:r w:rsidRPr="00A435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FORE surgery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  <w:tcBorders>
              <w:bottom w:val="single" w:sz="4" w:space="0" w:color="auto"/>
            </w:tcBorders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b/>
                <w:sz w:val="24"/>
                <w:szCs w:val="24"/>
              </w:rPr>
              <w:t>N=19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8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674F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5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6.7 (2.1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 (2.4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Race, N(%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8 (94.7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93.8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2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Ethnicity, N(%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8 (94.7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95.1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.9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Hormone use, N(%)</w:t>
            </w:r>
          </w:p>
        </w:tc>
        <w:tc>
          <w:tcPr>
            <w:tcW w:w="225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.6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8 (94.7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91.4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5580" w:type="dxa"/>
            <w:gridSpan w:val="2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Pain medication use, N(%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3 (68.4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64.2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35.8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rASRM</w:t>
            </w:r>
            <w:proofErr w:type="spellEnd"/>
            <w:r w:rsidRPr="00A435EC">
              <w:rPr>
                <w:rFonts w:ascii="Times New Roman" w:hAnsi="Times New Roman" w:cs="Times New Roman"/>
                <w:sz w:val="24"/>
                <w:szCs w:val="24"/>
              </w:rPr>
              <w:t xml:space="preserve"> stage, N(%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tage I/II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9 (10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97.5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tage III/IV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5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5580" w:type="dxa"/>
            <w:gridSpan w:val="2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Endometriosis subtype, N(%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uperficial peritoneal only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9 (10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98.8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Deep infiltrating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2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Age at symptom onset (years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3.3 (1.7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 (2.3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51F98" w:rsidRPr="00A435EC" w:rsidTr="000D29D1">
        <w:tc>
          <w:tcPr>
            <w:tcW w:w="5580" w:type="dxa"/>
            <w:gridSpan w:val="2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Time between symptom onset and diagnosis (years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2.9 (1.9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3.1 (2.1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Type of surgery, N(%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equent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4.8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8 (94.7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85.2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5580" w:type="dxa"/>
            <w:gridSpan w:val="2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r w:rsidRPr="00F21420">
              <w:rPr>
                <w:rFonts w:ascii="Times New Roman" w:hAnsi="Times New Roman" w:cs="Times New Roman"/>
                <w:sz w:val="24"/>
                <w:szCs w:val="24"/>
              </w:rPr>
              <w:t>-12 Mental health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 xml:space="preserve"> compon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37.9 (10.9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 (12.1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51F98" w:rsidRPr="00A435EC" w:rsidTr="000D29D1">
        <w:tc>
          <w:tcPr>
            <w:tcW w:w="5580" w:type="dxa"/>
            <w:gridSpan w:val="2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F-12 Physical health compon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44.8 (8.8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 (11.2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51F98" w:rsidRPr="00A435EC" w:rsidTr="000D29D1">
        <w:tc>
          <w:tcPr>
            <w:tcW w:w="5580" w:type="dxa"/>
            <w:gridSpan w:val="2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Acyclic pelvic pain in last 3 months, N(%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35.8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3 (68.4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64.2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5580" w:type="dxa"/>
            <w:gridSpan w:val="2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everity of acyclic pelvic pain in last 3 month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8.0 (2.1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2.2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51F98" w:rsidRPr="00A435EC" w:rsidTr="000D29D1">
        <w:tc>
          <w:tcPr>
            <w:tcW w:w="8039" w:type="dxa"/>
            <w:gridSpan w:val="3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Frequency of acyclic pelvic pain in last 3 months, N(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&lt;1 day/month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.3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hly but not weekly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7.1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7.5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5 (5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7.1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5580" w:type="dxa"/>
            <w:gridSpan w:val="2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Acyclic pelvic pain interfered with work/school, N(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6.0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64.0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8039" w:type="dxa"/>
            <w:gridSpan w:val="3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Acyclic pelvic pain interfered with daily activities at home, N(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2.9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57.1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8039" w:type="dxa"/>
            <w:gridSpan w:val="3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Reported continuous hormone use in last 3 months, N(%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3 (68.4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74.1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5.9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5580" w:type="dxa"/>
            <w:gridSpan w:val="2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everity of period pain in last 12 months, N(%)</w:t>
            </w:r>
            <w:r w:rsidRPr="00A435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8.5 (1.4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(1.5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51F98" w:rsidRPr="00A435EC" w:rsidTr="000D29D1">
        <w:tc>
          <w:tcPr>
            <w:tcW w:w="8039" w:type="dxa"/>
            <w:gridSpan w:val="3"/>
            <w:vAlign w:val="center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Usual frequency of period pain in last 12 months, N(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.5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7.0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2255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11 (84.6)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74.5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5580" w:type="dxa"/>
            <w:gridSpan w:val="2"/>
          </w:tcPr>
          <w:p w:rsidR="00151F98" w:rsidRPr="00A435EC" w:rsidRDefault="00151F98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aximum severity of acyclic and dysmenorrhe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459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F98" w:rsidRPr="00A435EC" w:rsidTr="000D29D1">
        <w:tc>
          <w:tcPr>
            <w:tcW w:w="3325" w:type="dxa"/>
            <w:tcBorders>
              <w:bottom w:val="single" w:sz="4" w:space="0" w:color="auto"/>
            </w:tcBorders>
          </w:tcPr>
          <w:p w:rsidR="00151F98" w:rsidRPr="00A435EC" w:rsidRDefault="00151F98" w:rsidP="000D29D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8.4 (1.6)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(1.8</w:t>
            </w: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151F98" w:rsidRPr="00A435EC" w:rsidRDefault="00151F98" w:rsidP="000D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:rsidR="00151F98" w:rsidRDefault="00151F98" w:rsidP="00151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35EC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16 completed the pre-surgery questionnaire within 60 days after their surgery and 3 completed the questionnaire within 102 days.</w:t>
      </w:r>
    </w:p>
    <w:p w:rsidR="00151F98" w:rsidRPr="00A435EC" w:rsidRDefault="00151F98" w:rsidP="00151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T-test and Fisher’s Exact </w:t>
      </w:r>
      <w:r w:rsidRPr="00A435EC">
        <w:rPr>
          <w:rFonts w:ascii="Times New Roman" w:hAnsi="Times New Roman" w:cs="Times New Roman"/>
          <w:sz w:val="24"/>
          <w:szCs w:val="24"/>
        </w:rPr>
        <w:t>tests we</w:t>
      </w:r>
      <w:r>
        <w:rPr>
          <w:rFonts w:ascii="Times New Roman" w:hAnsi="Times New Roman" w:cs="Times New Roman"/>
          <w:sz w:val="24"/>
          <w:szCs w:val="24"/>
        </w:rPr>
        <w:t>re used to calculate p-values</w:t>
      </w:r>
    </w:p>
    <w:p w:rsidR="00151F98" w:rsidRPr="00A435EC" w:rsidRDefault="00151F98" w:rsidP="00151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A435EC">
        <w:rPr>
          <w:rFonts w:ascii="Times New Roman" w:hAnsi="Times New Roman" w:cs="Times New Roman"/>
          <w:sz w:val="24"/>
          <w:szCs w:val="24"/>
        </w:rPr>
        <w:t>. Missing data for SF-12 Mental and Physical health component for 3 participants who completed pre-surgery questionnaire after surgery</w:t>
      </w:r>
    </w:p>
    <w:p w:rsidR="00151F98" w:rsidRPr="00A435EC" w:rsidRDefault="00151F98" w:rsidP="00151F9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A435EC">
        <w:rPr>
          <w:rFonts w:ascii="Times New Roman" w:hAnsi="Times New Roman" w:cs="Times New Roman"/>
          <w:sz w:val="24"/>
          <w:szCs w:val="24"/>
        </w:rPr>
        <w:t>. Restricted to participants who reported acyclic pelvic pain in the last 3 months Note: Missing data for acyclic pelvic pain severity for 1 participant who completed pre-surgery questionnaire after surgery and 1 participants who completed pre-surgery questionnaire before surgery, missing data for acyclic pelvic pain frequency for 3 participants who completed pre-surgery q</w:t>
      </w:r>
      <w:r>
        <w:rPr>
          <w:rFonts w:ascii="Times New Roman" w:hAnsi="Times New Roman" w:cs="Times New Roman"/>
          <w:sz w:val="24"/>
          <w:szCs w:val="24"/>
        </w:rPr>
        <w:t>uestionnaire after surgery and 4</w:t>
      </w:r>
      <w:r w:rsidRPr="00A435EC">
        <w:rPr>
          <w:rFonts w:ascii="Times New Roman" w:hAnsi="Times New Roman" w:cs="Times New Roman"/>
          <w:sz w:val="24"/>
          <w:szCs w:val="24"/>
        </w:rPr>
        <w:t xml:space="preserve"> participants who completed pre-surgery questionnaire before surgery, missing data for acyclic pelvic pain interfering with work/school and interfering with daily activities for 3 participants who completed pre-surgery questionnaire after surgery and 2 participants who completed pre-surgery questionnaire before surgery</w:t>
      </w:r>
    </w:p>
    <w:p w:rsidR="00151F98" w:rsidRPr="00A435EC" w:rsidRDefault="00151F98" w:rsidP="00151F9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A435EC">
        <w:rPr>
          <w:rFonts w:ascii="Times New Roman" w:hAnsi="Times New Roman" w:cs="Times New Roman"/>
          <w:sz w:val="24"/>
          <w:szCs w:val="24"/>
        </w:rPr>
        <w:t>. Restricted to participants who did not report continuous hormone use in the last 3 months</w:t>
      </w:r>
      <w:r>
        <w:rPr>
          <w:rFonts w:ascii="Times New Roman" w:hAnsi="Times New Roman" w:cs="Times New Roman"/>
          <w:sz w:val="24"/>
          <w:szCs w:val="24"/>
        </w:rPr>
        <w:t xml:space="preserve"> and completed Version 3 of pre-surgery questionnaire</w:t>
      </w:r>
      <w:r w:rsidRPr="00A435EC">
        <w:rPr>
          <w:rFonts w:ascii="Times New Roman" w:hAnsi="Times New Roman" w:cs="Times New Roman"/>
          <w:sz w:val="24"/>
          <w:szCs w:val="24"/>
        </w:rPr>
        <w:t xml:space="preserve">. Note: </w:t>
      </w:r>
      <w:r>
        <w:rPr>
          <w:rFonts w:ascii="Times New Roman" w:hAnsi="Times New Roman" w:cs="Times New Roman"/>
          <w:sz w:val="24"/>
          <w:szCs w:val="24"/>
        </w:rPr>
        <w:t xml:space="preserve">2 participants who completed the pre-surgery questionnaire before surgery reported “No” menstrual pain and are not included in the severity or frequency variables; 11 participants completed Versions 1 and 2 of the pre-surgery questionnaire and are not included in this variable </w:t>
      </w:r>
    </w:p>
    <w:p w:rsidR="00151F98" w:rsidRPr="00A435EC" w:rsidRDefault="00151F98" w:rsidP="00151F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A435EC">
        <w:rPr>
          <w:rFonts w:ascii="Times New Roman" w:hAnsi="Times New Roman" w:cs="Times New Roman"/>
          <w:sz w:val="24"/>
          <w:szCs w:val="24"/>
        </w:rPr>
        <w:t>. Calculated as the maximum severity of either acyclic pelvic pain in the last 3 months or period pain in the last 12 months. Includes 18 participants who completed pre-surgery qu</w:t>
      </w:r>
      <w:r>
        <w:rPr>
          <w:rFonts w:ascii="Times New Roman" w:hAnsi="Times New Roman" w:cs="Times New Roman"/>
          <w:sz w:val="24"/>
          <w:szCs w:val="24"/>
        </w:rPr>
        <w:t>estionnaire after surgery and 80</w:t>
      </w:r>
      <w:r w:rsidRPr="00A435EC">
        <w:rPr>
          <w:rFonts w:ascii="Times New Roman" w:hAnsi="Times New Roman" w:cs="Times New Roman"/>
          <w:sz w:val="24"/>
          <w:szCs w:val="24"/>
        </w:rPr>
        <w:t xml:space="preserve"> participants who completed pre-surgery questionnaire before surgery</w:t>
      </w:r>
    </w:p>
    <w:p w:rsidR="00DD226C" w:rsidRDefault="00DD226C"/>
    <w:sectPr w:rsidR="00DD2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F98"/>
    <w:rsid w:val="00151F98"/>
    <w:rsid w:val="00BD03A4"/>
    <w:rsid w:val="00DD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490D"/>
  <w15:chartTrackingRefBased/>
  <w15:docId w15:val="{A2B8D00F-7CBA-4269-97E9-72088A62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rir, Amy</dc:creator>
  <cp:keywords/>
  <dc:description/>
  <cp:lastModifiedBy>Shafrir, Amy</cp:lastModifiedBy>
  <cp:revision>2</cp:revision>
  <dcterms:created xsi:type="dcterms:W3CDTF">2022-01-26T17:47:00Z</dcterms:created>
  <dcterms:modified xsi:type="dcterms:W3CDTF">2022-01-26T18:38:00Z</dcterms:modified>
</cp:coreProperties>
</file>